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1463E" w14:textId="366D6DE9" w:rsidR="00EB5754" w:rsidRDefault="00DC1A78">
      <w:r>
        <w:rPr>
          <w:noProof/>
        </w:rPr>
        <w:drawing>
          <wp:inline distT="0" distB="0" distL="0" distR="0" wp14:anchorId="1F1E41FD" wp14:editId="296EA0D7">
            <wp:extent cx="5943600" cy="5714365"/>
            <wp:effectExtent l="0" t="0" r="0" b="635"/>
            <wp:docPr id="1316783886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783886" name="Picture 1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1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B9C34" w14:textId="35A449E8" w:rsidR="00D6208B" w:rsidRPr="00D6208B" w:rsidRDefault="00D6208B">
      <w:pPr>
        <w:rPr>
          <w:rFonts w:ascii="Times New Roman" w:hAnsi="Times New Roman" w:cs="Times New Roman"/>
        </w:rPr>
      </w:pPr>
      <w:bookmarkStart w:id="0" w:name="OLE_LINK14"/>
      <w:r w:rsidRPr="00D6208B">
        <w:rPr>
          <w:rFonts w:ascii="Times New Roman" w:hAnsi="Times New Roman" w:cs="Times New Roman"/>
          <w:b/>
          <w:i/>
          <w:iCs/>
        </w:rPr>
        <w:t xml:space="preserve">Supplementary Figure </w:t>
      </w:r>
      <w:r w:rsidR="00A31994">
        <w:rPr>
          <w:rFonts w:ascii="Times New Roman" w:hAnsi="Times New Roman" w:cs="Times New Roman"/>
          <w:b/>
          <w:i/>
          <w:iCs/>
        </w:rPr>
        <w:t>1</w:t>
      </w:r>
      <w:r w:rsidRPr="00D6208B">
        <w:rPr>
          <w:rFonts w:ascii="Times New Roman" w:hAnsi="Times New Roman" w:cs="Times New Roman"/>
          <w:b/>
          <w:i/>
          <w:iCs/>
        </w:rPr>
        <w:t xml:space="preserve">. Modulation of AMPK does not alter basal synaptic transmission or LTP in Control mice. </w:t>
      </w:r>
      <w:r w:rsidRPr="00D6208B">
        <w:rPr>
          <w:rFonts w:ascii="Times New Roman" w:hAnsi="Times New Roman" w:cs="Times New Roman"/>
          <w:bCs/>
          <w:i/>
          <w:iCs/>
        </w:rPr>
        <w:t>Hippocampal slices were prepared from controls and 3xTg mice and incubated for 2-hours in ACSF-drug solution prior to recording.</w:t>
      </w:r>
      <w:r w:rsidRPr="00D6208B">
        <w:rPr>
          <w:rFonts w:ascii="Times New Roman" w:hAnsi="Times New Roman" w:cs="Times New Roman"/>
          <w:i/>
          <w:iCs/>
        </w:rPr>
        <w:t xml:space="preserve"> (</w:t>
      </w:r>
      <w:r>
        <w:rPr>
          <w:rFonts w:ascii="Times New Roman" w:hAnsi="Times New Roman" w:cs="Times New Roman"/>
          <w:i/>
          <w:iCs/>
        </w:rPr>
        <w:t>A</w:t>
      </w:r>
      <w:r w:rsidRPr="00D6208B">
        <w:rPr>
          <w:rFonts w:ascii="Times New Roman" w:hAnsi="Times New Roman" w:cs="Times New Roman"/>
          <w:i/>
          <w:iCs/>
        </w:rPr>
        <w:t>)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Input-output curve of </w:t>
      </w:r>
      <w:proofErr w:type="spell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EPSP</w:t>
      </w:r>
      <w:proofErr w:type="spell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slope measured at increasing stimulus intensities in control mice</w:t>
      </w:r>
      <w:r w:rsidRPr="00D6208B">
        <w:rPr>
          <w:rFonts w:ascii="Times New Roman" w:hAnsi="Times New Roman" w:cs="Times New Roman"/>
          <w:i/>
          <w:iCs/>
        </w:rPr>
        <w:t>.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One-way RMANOVA: Tx*Intensity,</w:t>
      </w:r>
      <w:r w:rsidRPr="00D6208B">
        <w:rPr>
          <w:rFonts w:ascii="Times New Roman" w:hAnsi="Times New Roman" w:cs="Times New Roman"/>
          <w:i/>
          <w:iCs/>
        </w:rPr>
        <w:t xml:space="preserve"> [</w:t>
      </w:r>
      <w:proofErr w:type="gramStart"/>
      <w:r w:rsidRPr="00D6208B">
        <w:rPr>
          <w:rFonts w:ascii="Times New Roman" w:hAnsi="Times New Roman" w:cs="Times New Roman"/>
          <w:i/>
          <w:iCs/>
        </w:rPr>
        <w:t>F(30,180)=</w:t>
      </w:r>
      <w:proofErr w:type="gramEnd"/>
      <w:r w:rsidRPr="00D6208B">
        <w:rPr>
          <w:rFonts w:ascii="Times New Roman" w:hAnsi="Times New Roman" w:cs="Times New Roman"/>
          <w:i/>
          <w:iCs/>
        </w:rPr>
        <w:t xml:space="preserve">1.4, p=.095]. 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(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B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) Input-output curve of FV amplitude measured at increasing stimulus intensities in control mice. One-way RMANOVA: Tx*Intensity,</w:t>
      </w:r>
      <w:r w:rsidRPr="00D6208B">
        <w:rPr>
          <w:rFonts w:ascii="Times New Roman" w:hAnsi="Times New Roman" w:cs="Times New Roman"/>
          <w:i/>
          <w:iCs/>
        </w:rPr>
        <w:t xml:space="preserve"> [</w:t>
      </w:r>
      <w:proofErr w:type="gramStart"/>
      <w:r w:rsidRPr="00D6208B">
        <w:rPr>
          <w:rFonts w:ascii="Times New Roman" w:hAnsi="Times New Roman" w:cs="Times New Roman"/>
          <w:i/>
          <w:iCs/>
        </w:rPr>
        <w:t>F(30,180)=</w:t>
      </w:r>
      <w:proofErr w:type="gramEnd"/>
      <w:r w:rsidRPr="00D6208B">
        <w:rPr>
          <w:rFonts w:ascii="Times New Roman" w:hAnsi="Times New Roman" w:cs="Times New Roman"/>
          <w:i/>
          <w:iCs/>
        </w:rPr>
        <w:t xml:space="preserve">1.5, p=.053]. 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(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C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) Slope of the linear regression line of best fit from plotting </w:t>
      </w:r>
      <w:proofErr w:type="spell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EPSP</w:t>
      </w:r>
      <w:proofErr w:type="spell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slope versus FV amplitude</w:t>
      </w:r>
      <w:r w:rsidRPr="00D6208B">
        <w:rPr>
          <w:rFonts w:ascii="Times New Roman" w:hAnsi="Times New Roman" w:cs="Times New Roman"/>
          <w:i/>
          <w:iCs/>
          <w:color w:val="000000" w:themeColor="text1"/>
        </w:rPr>
        <w:t xml:space="preserve"> for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controls. One-way ANOVA: Tx, [</w:t>
      </w:r>
      <w:proofErr w:type="gram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(</w:t>
      </w:r>
      <w:proofErr w:type="gram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3,</w:t>
      </w:r>
      <w:proofErr w:type="gram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18)=</w:t>
      </w:r>
      <w:proofErr w:type="gram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0.05, p=.984].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(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D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) Paired-pulse facilitation expressed as the ratio of the second stimulus </w:t>
      </w:r>
      <w:proofErr w:type="spell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EPSP</w:t>
      </w:r>
      <w:proofErr w:type="spell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slope to the first stimulus </w:t>
      </w:r>
      <w:proofErr w:type="spell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EPSP</w:t>
      </w:r>
      <w:proofErr w:type="spell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slope plotted as a function of interstimulus interval in controls. One-way RMANOVA: Tx*Interval, [</w:t>
      </w:r>
      <w:proofErr w:type="gram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(</w:t>
      </w:r>
      <w:proofErr w:type="gram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24,150 =0.88, p=.635].  (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E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) </w:t>
      </w:r>
      <w:proofErr w:type="gram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Readily-releasable</w:t>
      </w:r>
      <w:proofErr w:type="gram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pool expressed as the </w:t>
      </w:r>
      <w:proofErr w:type="spell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EPSP</w:t>
      </w:r>
      <w:proofErr w:type="spell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slopes from stimuli 2-40 normalized to the first stimulus in controls.</w:t>
      </w:r>
      <w:r w:rsidRPr="00D6208B">
        <w:t xml:space="preserve"> 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(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) LTP graph represents </w:t>
      </w:r>
      <w:proofErr w:type="spell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EPSP</w:t>
      </w:r>
      <w:proofErr w:type="spell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slope before and after induction by TBS in control mice. (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G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) LTP bar graph shows the average of </w:t>
      </w:r>
      <w:proofErr w:type="spell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EPSPs</w:t>
      </w:r>
      <w:proofErr w:type="spell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recorded during the </w:t>
      </w:r>
      <w:proofErr w:type="gramStart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time period</w:t>
      </w:r>
      <w:proofErr w:type="gram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50-60 min following TBS induction 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lastRenderedPageBreak/>
        <w:t>normalized to baselines levels in control mice.</w:t>
      </w:r>
      <w:r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 xml:space="preserve"> </w:t>
      </w:r>
      <w:r w:rsidR="00EA7569" w:rsidRPr="00EA7569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One-way ANOVA: Tx, [</w:t>
      </w:r>
      <w:proofErr w:type="gramStart"/>
      <w:r w:rsidR="00EA7569" w:rsidRPr="00EA7569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F(</w:t>
      </w:r>
      <w:proofErr w:type="gramEnd"/>
      <w:r w:rsidR="00EA7569" w:rsidRPr="00EA7569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3,</w:t>
      </w:r>
      <w:proofErr w:type="gramStart"/>
      <w:r w:rsidR="00EA7569" w:rsidRPr="00EA7569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18)=</w:t>
      </w:r>
      <w:proofErr w:type="gramEnd"/>
      <w:r w:rsidR="00EA7569" w:rsidRPr="00EA7569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0.92, p=.449</w:t>
      </w:r>
      <w:proofErr w:type="gramStart"/>
      <w:r w:rsidR="00EA7569" w:rsidRPr="00EA7569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].</w:t>
      </w:r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Symbols</w:t>
      </w:r>
      <w:proofErr w:type="gramEnd"/>
      <w:r w:rsidRPr="00D6208B">
        <w:rPr>
          <w:rFonts w:ascii="Times New Roman" w:eastAsiaTheme="minorEastAsia" w:hAnsi="Times New Roman" w:cs="Times New Roman"/>
          <w:i/>
          <w:iCs/>
          <w:color w:val="000000" w:themeColor="text1"/>
          <w:kern w:val="24"/>
        </w:rPr>
        <w:t>/bars represent mean ± SEM; n = 5-7 slices from 4-5 mice per group.</w:t>
      </w:r>
      <w:bookmarkEnd w:id="0"/>
    </w:p>
    <w:sectPr w:rsidR="00D6208B" w:rsidRPr="00D62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78"/>
    <w:rsid w:val="00016ACD"/>
    <w:rsid w:val="00026E29"/>
    <w:rsid w:val="00040976"/>
    <w:rsid w:val="00083D29"/>
    <w:rsid w:val="000928BD"/>
    <w:rsid w:val="000A01F2"/>
    <w:rsid w:val="000B5C78"/>
    <w:rsid w:val="000D0F75"/>
    <w:rsid w:val="000E61E4"/>
    <w:rsid w:val="000F5302"/>
    <w:rsid w:val="001252EA"/>
    <w:rsid w:val="00127A69"/>
    <w:rsid w:val="001866B5"/>
    <w:rsid w:val="001C142A"/>
    <w:rsid w:val="001C7231"/>
    <w:rsid w:val="001F031D"/>
    <w:rsid w:val="00212AF6"/>
    <w:rsid w:val="00270CC9"/>
    <w:rsid w:val="002772CB"/>
    <w:rsid w:val="00290A77"/>
    <w:rsid w:val="002B089C"/>
    <w:rsid w:val="002E69D2"/>
    <w:rsid w:val="002E6E09"/>
    <w:rsid w:val="0032696B"/>
    <w:rsid w:val="003463F8"/>
    <w:rsid w:val="00353196"/>
    <w:rsid w:val="00357BDE"/>
    <w:rsid w:val="003649A7"/>
    <w:rsid w:val="00386BEF"/>
    <w:rsid w:val="00397EC6"/>
    <w:rsid w:val="003E3CA8"/>
    <w:rsid w:val="0042004B"/>
    <w:rsid w:val="004455EB"/>
    <w:rsid w:val="0045241C"/>
    <w:rsid w:val="00461AFE"/>
    <w:rsid w:val="004709A5"/>
    <w:rsid w:val="00470A43"/>
    <w:rsid w:val="00472A2A"/>
    <w:rsid w:val="004822BF"/>
    <w:rsid w:val="0048567E"/>
    <w:rsid w:val="004B52E3"/>
    <w:rsid w:val="004E3C83"/>
    <w:rsid w:val="004E5357"/>
    <w:rsid w:val="00546B8C"/>
    <w:rsid w:val="005564B2"/>
    <w:rsid w:val="0056723F"/>
    <w:rsid w:val="00580FA1"/>
    <w:rsid w:val="005B2DFC"/>
    <w:rsid w:val="005B5FC6"/>
    <w:rsid w:val="005B6FEF"/>
    <w:rsid w:val="005C5269"/>
    <w:rsid w:val="005C616B"/>
    <w:rsid w:val="005D43CF"/>
    <w:rsid w:val="005F15D6"/>
    <w:rsid w:val="00603DC9"/>
    <w:rsid w:val="00667F59"/>
    <w:rsid w:val="006B06E1"/>
    <w:rsid w:val="006D00EB"/>
    <w:rsid w:val="006D4309"/>
    <w:rsid w:val="006F5A24"/>
    <w:rsid w:val="00722011"/>
    <w:rsid w:val="00722E55"/>
    <w:rsid w:val="0073039F"/>
    <w:rsid w:val="00733884"/>
    <w:rsid w:val="007346C7"/>
    <w:rsid w:val="00771FBA"/>
    <w:rsid w:val="007958E4"/>
    <w:rsid w:val="007C45AF"/>
    <w:rsid w:val="007E2E00"/>
    <w:rsid w:val="007F3C8B"/>
    <w:rsid w:val="00831A1C"/>
    <w:rsid w:val="00832DA8"/>
    <w:rsid w:val="00844337"/>
    <w:rsid w:val="00862B32"/>
    <w:rsid w:val="0087629B"/>
    <w:rsid w:val="00882586"/>
    <w:rsid w:val="00894E4A"/>
    <w:rsid w:val="008B0785"/>
    <w:rsid w:val="008E0DF3"/>
    <w:rsid w:val="00904F38"/>
    <w:rsid w:val="00914D87"/>
    <w:rsid w:val="00943E51"/>
    <w:rsid w:val="00965A9E"/>
    <w:rsid w:val="0097351B"/>
    <w:rsid w:val="00981790"/>
    <w:rsid w:val="009823BE"/>
    <w:rsid w:val="009934C7"/>
    <w:rsid w:val="009A2094"/>
    <w:rsid w:val="009B764F"/>
    <w:rsid w:val="00A02144"/>
    <w:rsid w:val="00A1142E"/>
    <w:rsid w:val="00A31994"/>
    <w:rsid w:val="00A32063"/>
    <w:rsid w:val="00A75C3E"/>
    <w:rsid w:val="00A765E2"/>
    <w:rsid w:val="00AB2210"/>
    <w:rsid w:val="00AC1497"/>
    <w:rsid w:val="00AC2003"/>
    <w:rsid w:val="00AD278F"/>
    <w:rsid w:val="00AD39DA"/>
    <w:rsid w:val="00AD608F"/>
    <w:rsid w:val="00AF441A"/>
    <w:rsid w:val="00B26C15"/>
    <w:rsid w:val="00B55D3B"/>
    <w:rsid w:val="00B77736"/>
    <w:rsid w:val="00B97C64"/>
    <w:rsid w:val="00BA291E"/>
    <w:rsid w:val="00BB5D55"/>
    <w:rsid w:val="00BC2312"/>
    <w:rsid w:val="00BE7F94"/>
    <w:rsid w:val="00C21AE7"/>
    <w:rsid w:val="00C362FF"/>
    <w:rsid w:val="00C571E8"/>
    <w:rsid w:val="00C73943"/>
    <w:rsid w:val="00CA0277"/>
    <w:rsid w:val="00CA29E6"/>
    <w:rsid w:val="00CB41EB"/>
    <w:rsid w:val="00CB633B"/>
    <w:rsid w:val="00CB641B"/>
    <w:rsid w:val="00CC5A03"/>
    <w:rsid w:val="00CE7A5A"/>
    <w:rsid w:val="00CF119C"/>
    <w:rsid w:val="00D2735C"/>
    <w:rsid w:val="00D4070A"/>
    <w:rsid w:val="00D53B5C"/>
    <w:rsid w:val="00D55F98"/>
    <w:rsid w:val="00D6208B"/>
    <w:rsid w:val="00D76257"/>
    <w:rsid w:val="00D82DC8"/>
    <w:rsid w:val="00D9392B"/>
    <w:rsid w:val="00DC1A78"/>
    <w:rsid w:val="00DD1A4B"/>
    <w:rsid w:val="00DF0143"/>
    <w:rsid w:val="00E00CBD"/>
    <w:rsid w:val="00E61CB3"/>
    <w:rsid w:val="00E61DFF"/>
    <w:rsid w:val="00E75875"/>
    <w:rsid w:val="00E849E2"/>
    <w:rsid w:val="00E97C6E"/>
    <w:rsid w:val="00EA2EB8"/>
    <w:rsid w:val="00EA7569"/>
    <w:rsid w:val="00EB5754"/>
    <w:rsid w:val="00EB65AD"/>
    <w:rsid w:val="00EC08B7"/>
    <w:rsid w:val="00EC560C"/>
    <w:rsid w:val="00EC5A6C"/>
    <w:rsid w:val="00ED32C6"/>
    <w:rsid w:val="00EF09F2"/>
    <w:rsid w:val="00EF3C40"/>
    <w:rsid w:val="00F034FF"/>
    <w:rsid w:val="00F21046"/>
    <w:rsid w:val="00F23F9D"/>
    <w:rsid w:val="00F4500D"/>
    <w:rsid w:val="00F774EC"/>
    <w:rsid w:val="00F82D91"/>
    <w:rsid w:val="00F963A9"/>
    <w:rsid w:val="00FC101A"/>
    <w:rsid w:val="00FC445C"/>
    <w:rsid w:val="00FD1B9A"/>
    <w:rsid w:val="00FD7D3B"/>
    <w:rsid w:val="00FE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C2A34"/>
  <w15:chartTrackingRefBased/>
  <w15:docId w15:val="{0C44B72F-75C0-0B45-B648-E2D7C301E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A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A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A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A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A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A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A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A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A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A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A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A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A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A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A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A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A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A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A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A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A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A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A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A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A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A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A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A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A7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62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0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0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Reed</dc:creator>
  <cp:keywords/>
  <dc:description/>
  <cp:lastModifiedBy>Miranda Reed</cp:lastModifiedBy>
  <cp:revision>3</cp:revision>
  <dcterms:created xsi:type="dcterms:W3CDTF">2025-09-10T19:41:00Z</dcterms:created>
  <dcterms:modified xsi:type="dcterms:W3CDTF">2025-09-10T19:42:00Z</dcterms:modified>
</cp:coreProperties>
</file>